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495038" w14:textId="254CDA9B" w:rsidR="00E70EE4" w:rsidRPr="00E70EE4" w:rsidRDefault="00E70EE4" w:rsidP="00241D43">
      <w:pPr>
        <w:rPr>
          <w:rFonts w:cs="Times New Roman"/>
          <w:iCs/>
        </w:rPr>
      </w:pPr>
      <w:r w:rsidRPr="00E70EE4">
        <w:rPr>
          <w:rFonts w:cs="Times New Roman"/>
          <w:b/>
          <w:bCs/>
          <w:iCs/>
        </w:rPr>
        <w:t xml:space="preserve">Multimedia Appendix 1. </w:t>
      </w:r>
      <w:r w:rsidRPr="00E70EE4">
        <w:rPr>
          <w:rFonts w:cs="Times New Roman"/>
          <w:iCs/>
        </w:rPr>
        <w:t>Participants’ demographics.</w:t>
      </w:r>
    </w:p>
    <w:p w14:paraId="3B561908" w14:textId="3B2D8B64" w:rsidR="00241D43" w:rsidRPr="00241D43" w:rsidRDefault="00241D43" w:rsidP="00241D43">
      <w:pPr>
        <w:rPr>
          <w:rFonts w:cs="Times New Roman"/>
          <w:i/>
        </w:rPr>
      </w:pPr>
      <w:r w:rsidRPr="00241D43">
        <w:rPr>
          <w:rFonts w:cs="Times New Roman"/>
          <w:i/>
        </w:rPr>
        <w:t>Demographic</w:t>
      </w:r>
    </w:p>
    <w:p w14:paraId="710B24AA" w14:textId="77777777" w:rsidR="00241D43" w:rsidRPr="000954CE" w:rsidRDefault="00241D43" w:rsidP="00241D43">
      <w:pPr>
        <w:rPr>
          <w:rFonts w:cs="Times New Roman"/>
        </w:rPr>
      </w:pPr>
      <w:r w:rsidRPr="000954CE">
        <w:rPr>
          <w:rFonts w:cs="Times New Roman"/>
        </w:rPr>
        <w:t>No significant difference</w:t>
      </w:r>
      <w:r>
        <w:rPr>
          <w:rFonts w:cs="Times New Roman"/>
        </w:rPr>
        <w:t>s were found</w:t>
      </w:r>
      <w:r w:rsidRPr="000954CE">
        <w:rPr>
          <w:rFonts w:cs="Times New Roman"/>
        </w:rPr>
        <w:t xml:space="preserve"> in KADDs scores at baseline between male (M=16.80, n=42) and female participants (M=16.76, n=67), U=1,435, p= .86 as well as no difference in confidence scores between male (M=4.7, n=42) and female participants (M=4.4, n=67), U=1,284, p= .43. </w:t>
      </w:r>
    </w:p>
    <w:p w14:paraId="538A8904" w14:textId="77777777" w:rsidR="00241D43" w:rsidRPr="000954CE" w:rsidRDefault="00241D43" w:rsidP="00241D43">
      <w:pPr>
        <w:rPr>
          <w:rFonts w:cs="Times New Roman"/>
        </w:rPr>
      </w:pPr>
      <w:r w:rsidRPr="000954CE">
        <w:rPr>
          <w:rFonts w:cs="Times New Roman"/>
        </w:rPr>
        <w:t>There was no significant difference in the KADDs scores at baseline between age groups (GP1, n=31: 25-35yrs, Gp2, n=41: 36-45yrs, Gp3, n=29: 46-55yrs, Gp4, n=8: 56-65yrs), Χ</w:t>
      </w:r>
      <w:r w:rsidRPr="000954CE">
        <w:rPr>
          <w:rFonts w:cs="Times New Roman"/>
          <w:vertAlign w:val="superscript"/>
        </w:rPr>
        <w:t xml:space="preserve">2 </w:t>
      </w:r>
      <w:r w:rsidRPr="000954CE">
        <w:rPr>
          <w:rFonts w:cs="Times New Roman"/>
        </w:rPr>
        <w:t>(3, n=109) = 3.65, p= .32 as well as no difference in confidence scores between age groups, Χ</w:t>
      </w:r>
      <w:r w:rsidRPr="000954CE">
        <w:rPr>
          <w:rFonts w:cs="Times New Roman"/>
          <w:vertAlign w:val="superscript"/>
        </w:rPr>
        <w:t xml:space="preserve">2 </w:t>
      </w:r>
      <w:r w:rsidRPr="000954CE">
        <w:rPr>
          <w:rFonts w:cs="Times New Roman"/>
        </w:rPr>
        <w:t>(3, n=109) = 5.95, p= .11.</w:t>
      </w:r>
    </w:p>
    <w:p w14:paraId="04B730A7" w14:textId="77777777" w:rsidR="00241D43" w:rsidRPr="000954CE" w:rsidRDefault="00241D43" w:rsidP="00241D43">
      <w:pPr>
        <w:rPr>
          <w:rFonts w:cs="Times New Roman"/>
        </w:rPr>
      </w:pPr>
      <w:r w:rsidRPr="000954CE">
        <w:rPr>
          <w:rFonts w:cs="Times New Roman"/>
        </w:rPr>
        <w:t>Prior ADHD training had no significant effect on the KADDs scores at baseline between participants who had received prior training on ADHD (M=17.5, n=26) and those who had not (M=16.5, n=80), U=900, p= .30. A significant difference in self-rated confidence was observed between the groups who had received training on ADHD (M=5.4, n=26) or not (M=4.25, n=80) U= 640, p= .003. However, there was no significant effect of KADDS confidence score on those who had received prior training (M= 6.53, n=26) and those who had not (M=7.39, n=80) U=1,151, p= .41</w:t>
      </w:r>
    </w:p>
    <w:p w14:paraId="02D2341D" w14:textId="77777777" w:rsidR="00241D43" w:rsidRPr="000954CE" w:rsidRDefault="00241D43" w:rsidP="00241D43">
      <w:pPr>
        <w:rPr>
          <w:rFonts w:cs="Times New Roman"/>
        </w:rPr>
      </w:pPr>
      <w:r w:rsidRPr="000954CE">
        <w:rPr>
          <w:rFonts w:cs="Times New Roman"/>
        </w:rPr>
        <w:t>The relationship between scores and GPs years of practice was also investigated. There was no correlation between years of practice and KADDS scores, r= .13, n=109, p= .154 and between years of practice and confidence scores, r= .17, n=109, p= .06</w:t>
      </w:r>
    </w:p>
    <w:p w14:paraId="5525EDE9" w14:textId="77777777" w:rsidR="00241D43" w:rsidRPr="000954CE" w:rsidRDefault="00241D43" w:rsidP="00241D43">
      <w:pPr>
        <w:rPr>
          <w:rFonts w:cs="Times New Roman"/>
        </w:rPr>
      </w:pPr>
      <w:r w:rsidRPr="000954CE">
        <w:rPr>
          <w:rFonts w:cs="Times New Roman"/>
        </w:rPr>
        <w:t xml:space="preserve">The relationship between scores and the number of ADHD cases GPs had identified was also </w:t>
      </w:r>
      <w:r>
        <w:rPr>
          <w:rFonts w:cs="Times New Roman"/>
        </w:rPr>
        <w:t>explored</w:t>
      </w:r>
      <w:r w:rsidRPr="000954CE">
        <w:rPr>
          <w:rFonts w:cs="Times New Roman"/>
        </w:rPr>
        <w:t>. There was no correlation between identified cases and KADDS scores, r= .06, n=103, p= .49 and confidence scores, r= .0.2, n=103, p= .80</w:t>
      </w:r>
    </w:p>
    <w:p w14:paraId="2B24F863" w14:textId="77777777" w:rsidR="00241D43" w:rsidRPr="000954CE" w:rsidRDefault="00241D43" w:rsidP="00241D43">
      <w:pPr>
        <w:rPr>
          <w:rFonts w:cs="Times New Roman"/>
        </w:rPr>
      </w:pPr>
      <w:r w:rsidRPr="000954CE">
        <w:rPr>
          <w:rFonts w:cs="Times New Roman"/>
        </w:rPr>
        <w:t>The relationship between scores and the number of suspected cases of ADHD in the GPs’ practices and the number of ADHD diagnos</w:t>
      </w:r>
      <w:r>
        <w:rPr>
          <w:rFonts w:cs="Times New Roman"/>
        </w:rPr>
        <w:t>es</w:t>
      </w:r>
      <w:r w:rsidRPr="000954CE">
        <w:rPr>
          <w:rFonts w:cs="Times New Roman"/>
        </w:rPr>
        <w:t xml:space="preserve"> in the GPs’ practices was also investigated. There was no correlation between KADDS scores and suspected cases of ADHD, r= .01, n=101, p= .89 and between KADDS scores and diagnosed cases, r= .17, n=71, p= .14</w:t>
      </w:r>
      <w:r>
        <w:rPr>
          <w:rFonts w:cs="Times New Roman"/>
        </w:rPr>
        <w:t xml:space="preserve"> or confidence scores and suspected cases of ADHD or confidence scores and ADHD diagnoses.</w:t>
      </w:r>
    </w:p>
    <w:p w14:paraId="4459B84B" w14:textId="77777777" w:rsidR="00241D43" w:rsidRPr="000954CE" w:rsidRDefault="00241D43" w:rsidP="00241D43">
      <w:pPr>
        <w:rPr>
          <w:rFonts w:cs="Times New Roman"/>
        </w:rPr>
      </w:pPr>
      <w:r w:rsidRPr="000954CE">
        <w:rPr>
          <w:rFonts w:cs="Times New Roman"/>
        </w:rPr>
        <w:t>No relationship between confidence scores and suspected cases of ADHD was observed, as well as between confidence scores and ADHD diagnosis.</w:t>
      </w:r>
    </w:p>
    <w:p w14:paraId="40FFF647" w14:textId="77777777" w:rsidR="00CF7668" w:rsidRDefault="00CF7668"/>
    <w:sectPr w:rsidR="00CF76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1D43"/>
    <w:rsid w:val="00241D43"/>
    <w:rsid w:val="00CF7668"/>
    <w:rsid w:val="00E70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C38A6"/>
  <w15:chartTrackingRefBased/>
  <w15:docId w15:val="{6847F614-FAFB-4FD4-90B9-EE46C2A1F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D43"/>
    <w:pPr>
      <w:spacing w:before="120" w:after="120" w:line="360" w:lineRule="auto"/>
    </w:pPr>
    <w:rPr>
      <w:rFonts w:ascii="Times New Roman" w:eastAsiaTheme="minorEastAsia" w:hAnsi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5</Words>
  <Characters>19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dine French</dc:creator>
  <cp:keywords/>
  <dc:description/>
  <cp:lastModifiedBy>Monisha Swaminathan</cp:lastModifiedBy>
  <cp:revision>2</cp:revision>
  <dcterms:created xsi:type="dcterms:W3CDTF">2020-05-02T09:01:00Z</dcterms:created>
  <dcterms:modified xsi:type="dcterms:W3CDTF">2020-11-25T19:35:00Z</dcterms:modified>
</cp:coreProperties>
</file>